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86478" w14:textId="088D9B2D" w:rsidR="00EA263B" w:rsidRPr="00D80FB0" w:rsidRDefault="00D80FB0" w:rsidP="00D80FB0">
      <w:pPr>
        <w:jc w:val="center"/>
        <w:rPr>
          <w:rFonts w:cs="Times New Roman"/>
          <w:i/>
          <w:iCs/>
          <w:sz w:val="28"/>
          <w:szCs w:val="28"/>
        </w:rPr>
      </w:pPr>
      <w:bookmarkStart w:id="0" w:name="_Hlk159855785"/>
      <w:r w:rsidRPr="00D80FB0">
        <w:rPr>
          <w:rFonts w:cs="Times New Roman"/>
          <w:i/>
          <w:iCs/>
          <w:sz w:val="28"/>
          <w:szCs w:val="28"/>
        </w:rPr>
        <w:t xml:space="preserve">Supplementary </w:t>
      </w:r>
      <w:r w:rsidR="00942161">
        <w:rPr>
          <w:rFonts w:cs="Times New Roman"/>
          <w:i/>
          <w:iCs/>
          <w:sz w:val="28"/>
          <w:szCs w:val="28"/>
        </w:rPr>
        <w:t>Information</w:t>
      </w:r>
    </w:p>
    <w:p w14:paraId="76357BDD" w14:textId="3C78898B" w:rsidR="00896092" w:rsidRPr="0079104C" w:rsidRDefault="00896092" w:rsidP="00896092">
      <w:pPr>
        <w:jc w:val="both"/>
        <w:rPr>
          <w:b/>
          <w:bCs/>
        </w:rPr>
      </w:pPr>
      <w:bookmarkStart w:id="1" w:name="_Hlk147567045"/>
      <w:bookmarkEnd w:id="0"/>
      <w:r w:rsidRPr="00E35B70">
        <w:rPr>
          <w:b/>
          <w:bCs/>
        </w:rPr>
        <w:t xml:space="preserve">Table S3. Comparisons between </w:t>
      </w:r>
      <w:r w:rsidRPr="00DF0FA0">
        <w:rPr>
          <w:b/>
          <w:bCs/>
        </w:rPr>
        <w:t xml:space="preserve">subgroup with </w:t>
      </w:r>
      <w:r w:rsidRPr="00CA362F">
        <w:rPr>
          <w:rFonts w:cs="Times New Roman"/>
          <w:b/>
        </w:rPr>
        <w:t xml:space="preserve">comorbid ADHD and ODD </w:t>
      </w:r>
      <w:r w:rsidRPr="00DF0FA0">
        <w:rPr>
          <w:b/>
          <w:bCs/>
        </w:rPr>
        <w:t>and subgroup with ADHD without ODD</w:t>
      </w:r>
      <w:r>
        <w:rPr>
          <w:b/>
          <w:bCs/>
        </w:rPr>
        <w:t xml:space="preserve"> </w:t>
      </w:r>
      <w:r w:rsidRPr="00E35B70">
        <w:rPr>
          <w:b/>
          <w:bCs/>
        </w:rPr>
        <w:t>on severity of ADHD symptoms (</w:t>
      </w:r>
      <w:r w:rsidR="004A1619">
        <w:rPr>
          <w:b/>
          <w:bCs/>
        </w:rPr>
        <w:t>from</w:t>
      </w:r>
      <w:r w:rsidRPr="00E35B70">
        <w:rPr>
          <w:b/>
          <w:bCs/>
        </w:rPr>
        <w:t xml:space="preserve"> Conners' Parent Rating Scale)</w:t>
      </w:r>
    </w:p>
    <w:bookmarkEnd w:id="1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3"/>
        <w:gridCol w:w="2414"/>
        <w:gridCol w:w="1835"/>
        <w:gridCol w:w="1366"/>
      </w:tblGrid>
      <w:tr w:rsidR="000A0C38" w:rsidRPr="00A13004" w14:paraId="5423C09F" w14:textId="4C116B7E" w:rsidTr="0097251D">
        <w:trPr>
          <w:trHeight w:val="843"/>
          <w:jc w:val="center"/>
        </w:trPr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CDB7D" w14:textId="1B753447" w:rsidR="000A0C38" w:rsidRPr="000A0C38" w:rsidRDefault="000A0C38" w:rsidP="0097251D">
            <w:pPr>
              <w:pStyle w:val="Titolo1"/>
              <w:numPr>
                <w:ilvl w:val="0"/>
                <w:numId w:val="0"/>
              </w:numPr>
              <w:ind w:left="567" w:right="369" w:hanging="567"/>
              <w:jc w:val="center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2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A39E7" w14:textId="77777777" w:rsidR="000A0C38" w:rsidRPr="000A0C38" w:rsidRDefault="000A0C38" w:rsidP="0097251D">
            <w:pPr>
              <w:pStyle w:val="Titolo1"/>
              <w:numPr>
                <w:ilvl w:val="0"/>
                <w:numId w:val="0"/>
              </w:numPr>
              <w:jc w:val="center"/>
              <w:rPr>
                <w:sz w:val="20"/>
                <w:szCs w:val="20"/>
              </w:rPr>
            </w:pPr>
            <w:r w:rsidRPr="000A0C38">
              <w:rPr>
                <w:sz w:val="20"/>
                <w:szCs w:val="20"/>
              </w:rPr>
              <w:t>Comorbid ADHD and ODD</w:t>
            </w:r>
          </w:p>
          <w:p w14:paraId="0EBD9799" w14:textId="486C3A18" w:rsidR="000A0C38" w:rsidRPr="000A0C38" w:rsidRDefault="000A0C38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sz w:val="20"/>
                <w:szCs w:val="20"/>
              </w:rPr>
            </w:pPr>
            <w:r w:rsidRPr="000A0C38">
              <w:rPr>
                <w:sz w:val="20"/>
                <w:szCs w:val="20"/>
              </w:rPr>
              <w:t>Mean (SD)</w:t>
            </w:r>
          </w:p>
        </w:tc>
        <w:tc>
          <w:tcPr>
            <w:tcW w:w="1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28BBB" w14:textId="77777777" w:rsidR="000A0C38" w:rsidRPr="000A0C38" w:rsidRDefault="000A0C38" w:rsidP="0097251D">
            <w:pPr>
              <w:pStyle w:val="Titolo1"/>
              <w:numPr>
                <w:ilvl w:val="0"/>
                <w:numId w:val="0"/>
              </w:numPr>
              <w:ind w:left="16"/>
              <w:jc w:val="center"/>
              <w:rPr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ADHD without ODD</w:t>
            </w:r>
          </w:p>
          <w:p w14:paraId="13B64056" w14:textId="0A376F8F" w:rsidR="000A0C38" w:rsidRPr="000A0C38" w:rsidRDefault="000A0C38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sz w:val="20"/>
                <w:szCs w:val="20"/>
              </w:rPr>
            </w:pPr>
            <w:r w:rsidRPr="000A0C38">
              <w:rPr>
                <w:sz w:val="20"/>
                <w:szCs w:val="20"/>
              </w:rPr>
              <w:t>Mean (SD)</w:t>
            </w:r>
          </w:p>
        </w:tc>
        <w:tc>
          <w:tcPr>
            <w:tcW w:w="1366" w:type="dxa"/>
          </w:tcPr>
          <w:p w14:paraId="065DEA8A" w14:textId="1CE02577" w:rsidR="000A0C38" w:rsidRPr="000A0C38" w:rsidRDefault="000A0C38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sz w:val="20"/>
                <w:szCs w:val="20"/>
              </w:rPr>
            </w:pPr>
            <w:r w:rsidRPr="000A0C38">
              <w:rPr>
                <w:sz w:val="20"/>
                <w:szCs w:val="20"/>
              </w:rPr>
              <w:t>p-value</w:t>
            </w:r>
          </w:p>
          <w:p w14:paraId="5BFB561F" w14:textId="418951BC" w:rsidR="000A0C38" w:rsidRPr="000A0C38" w:rsidRDefault="000A0C38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sz w:val="20"/>
                <w:szCs w:val="20"/>
              </w:rPr>
            </w:pPr>
            <w:r w:rsidRPr="000A0C38">
              <w:rPr>
                <w:sz w:val="20"/>
                <w:szCs w:val="20"/>
              </w:rPr>
              <w:t>Tukey HSD test</w:t>
            </w:r>
          </w:p>
        </w:tc>
      </w:tr>
      <w:tr w:rsidR="00091A24" w:rsidRPr="00A13004" w14:paraId="5A6AA791" w14:textId="0D2EA517" w:rsidTr="0097251D">
        <w:trPr>
          <w:trHeight w:val="457"/>
          <w:jc w:val="center"/>
        </w:trPr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A17A09" w14:textId="17979982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Restless/Impulsive</w:t>
            </w:r>
          </w:p>
        </w:tc>
        <w:tc>
          <w:tcPr>
            <w:tcW w:w="2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EB145" w14:textId="71FE26E8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71.53 (2.9)</w:t>
            </w:r>
          </w:p>
        </w:tc>
        <w:tc>
          <w:tcPr>
            <w:tcW w:w="1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3A93AE" w14:textId="63CAE291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58.5 (2.8)</w:t>
            </w:r>
          </w:p>
        </w:tc>
        <w:tc>
          <w:tcPr>
            <w:tcW w:w="1366" w:type="dxa"/>
          </w:tcPr>
          <w:p w14:paraId="3827656C" w14:textId="6DAC7C6F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0.002</w:t>
            </w:r>
          </w:p>
        </w:tc>
      </w:tr>
      <w:tr w:rsidR="00091A24" w:rsidRPr="00A13004" w14:paraId="3F84A108" w14:textId="75C16C59" w:rsidTr="0097251D">
        <w:trPr>
          <w:trHeight w:val="457"/>
          <w:jc w:val="center"/>
        </w:trPr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AB3C84" w14:textId="39690185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Emotional Liability</w:t>
            </w:r>
          </w:p>
        </w:tc>
        <w:tc>
          <w:tcPr>
            <w:tcW w:w="2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41125" w14:textId="578272DF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80.61 (2.3)</w:t>
            </w:r>
          </w:p>
        </w:tc>
        <w:tc>
          <w:tcPr>
            <w:tcW w:w="1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32474" w14:textId="11E0BB96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76.4 (2.3)</w:t>
            </w:r>
          </w:p>
        </w:tc>
        <w:tc>
          <w:tcPr>
            <w:tcW w:w="1366" w:type="dxa"/>
          </w:tcPr>
          <w:p w14:paraId="3CDE8442" w14:textId="764CA777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0.92</w:t>
            </w:r>
          </w:p>
        </w:tc>
      </w:tr>
      <w:tr w:rsidR="00091A24" w:rsidRPr="00A13004" w14:paraId="75CD9729" w14:textId="27F49665" w:rsidTr="0097251D">
        <w:trPr>
          <w:trHeight w:val="457"/>
          <w:jc w:val="center"/>
        </w:trPr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28D91" w14:textId="32B15C46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Inattentive</w:t>
            </w:r>
          </w:p>
        </w:tc>
        <w:tc>
          <w:tcPr>
            <w:tcW w:w="2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181EAC" w14:textId="070BB3F8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83.11 (1.7)</w:t>
            </w:r>
          </w:p>
        </w:tc>
        <w:tc>
          <w:tcPr>
            <w:tcW w:w="1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43B51" w14:textId="3B142D12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81.5 (1.6)</w:t>
            </w:r>
          </w:p>
        </w:tc>
        <w:tc>
          <w:tcPr>
            <w:tcW w:w="1366" w:type="dxa"/>
          </w:tcPr>
          <w:p w14:paraId="20A5056B" w14:textId="1AE6EBE6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0.99</w:t>
            </w:r>
          </w:p>
        </w:tc>
      </w:tr>
      <w:tr w:rsidR="00091A24" w:rsidRPr="00A13004" w14:paraId="6EBC881D" w14:textId="113A20E6" w:rsidTr="0097251D">
        <w:trPr>
          <w:trHeight w:val="457"/>
          <w:jc w:val="center"/>
        </w:trPr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CF00F" w14:textId="7617151D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Hyperactive/Impulsive</w:t>
            </w:r>
          </w:p>
        </w:tc>
        <w:tc>
          <w:tcPr>
            <w:tcW w:w="2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3B0276" w14:textId="2244C6C2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78.8 (2.5)</w:t>
            </w:r>
          </w:p>
        </w:tc>
        <w:tc>
          <w:tcPr>
            <w:tcW w:w="1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17B2B" w14:textId="56D0ED01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76.3 (2.5)</w:t>
            </w:r>
          </w:p>
        </w:tc>
        <w:tc>
          <w:tcPr>
            <w:tcW w:w="1366" w:type="dxa"/>
          </w:tcPr>
          <w:p w14:paraId="79207F32" w14:textId="087525DC" w:rsidR="00091A24" w:rsidRPr="000A0C38" w:rsidRDefault="00091A24" w:rsidP="0097251D">
            <w:pPr>
              <w:pStyle w:val="Titolo1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0.99</w:t>
            </w:r>
          </w:p>
        </w:tc>
      </w:tr>
    </w:tbl>
    <w:p w14:paraId="6A530715" w14:textId="1219B270" w:rsidR="009D3CED" w:rsidRPr="00F71094" w:rsidRDefault="009D3CED" w:rsidP="00085EB7">
      <w:pPr>
        <w:spacing w:before="0" w:after="200"/>
      </w:pPr>
    </w:p>
    <w:sectPr w:rsidR="009D3CED" w:rsidRPr="00F71094" w:rsidSect="004531F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A44D4" w14:textId="77777777" w:rsidR="004531FD" w:rsidRDefault="004531FD" w:rsidP="00117666">
      <w:pPr>
        <w:spacing w:after="0"/>
      </w:pPr>
      <w:r>
        <w:separator/>
      </w:r>
    </w:p>
  </w:endnote>
  <w:endnote w:type="continuationSeparator" w:id="0">
    <w:p w14:paraId="6907891B" w14:textId="77777777" w:rsidR="004531FD" w:rsidRDefault="004531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4352B4" w:rsidRPr="0097251D" w:rsidRDefault="004352B4">
    <w:pPr>
      <w:pStyle w:val="Pidipagina"/>
      <w:rPr>
        <w:lang w:val="it-IT" w:eastAsia="it-IT"/>
      </w:rPr>
    </w:pPr>
    <w:r w:rsidRPr="00311D2C"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1781EEE4" w:rsidR="004352B4" w:rsidRPr="00577C4C" w:rsidRDefault="004352B4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1D2C" w:rsidRPr="00311D2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1781EEE4" w:rsidR="004352B4" w:rsidRPr="00577C4C" w:rsidRDefault="004352B4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1D2C" w:rsidRPr="00311D2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4352B4" w:rsidRPr="00577C4C" w:rsidRDefault="004352B4">
    <w:pPr>
      <w:pStyle w:val="Pidipagina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1F31AE8" w:rsidR="004352B4" w:rsidRPr="00577C4C" w:rsidRDefault="004352B4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1D2C" w:rsidRPr="00311D2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31F31AE8" w:rsidR="004352B4" w:rsidRPr="00577C4C" w:rsidRDefault="004352B4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1D2C" w:rsidRPr="00311D2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AC03A" w14:textId="77777777" w:rsidR="004531FD" w:rsidRDefault="004531FD" w:rsidP="00117666">
      <w:pPr>
        <w:spacing w:after="0"/>
      </w:pPr>
      <w:r>
        <w:separator/>
      </w:r>
    </w:p>
  </w:footnote>
  <w:footnote w:type="continuationSeparator" w:id="0">
    <w:p w14:paraId="5E1AB013" w14:textId="77777777" w:rsidR="004531FD" w:rsidRDefault="004531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A8579CA" w:rsidR="004352B4" w:rsidRPr="007E3148" w:rsidRDefault="004352B4" w:rsidP="002A75F0">
    <w:pPr>
      <w:pStyle w:val="Intestazione"/>
      <w:jc w:val="right"/>
    </w:pPr>
    <w:r>
      <w:rPr>
        <w:rFonts w:cs="Times New Roman"/>
      </w:rPr>
      <w:t xml:space="preserve">Effect of MPH </w:t>
    </w:r>
    <w:r w:rsidRPr="002A75F0">
      <w:rPr>
        <w:rFonts w:cs="Times New Roman"/>
      </w:rPr>
      <w:t>in ADHD and OD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5A76F928" w:rsidR="004352B4" w:rsidRPr="00A53000" w:rsidRDefault="004352B4" w:rsidP="002A75F0">
    <w:pPr>
      <w:pStyle w:val="Intestazione"/>
      <w:jc w:val="right"/>
    </w:pPr>
    <w:r>
      <w:rPr>
        <w:rFonts w:cs="Times New Roman"/>
      </w:rPr>
      <w:t xml:space="preserve">Effect of MPH </w:t>
    </w:r>
    <w:r w:rsidRPr="002A75F0">
      <w:rPr>
        <w:rFonts w:cs="Times New Roman"/>
      </w:rPr>
      <w:t>in ADHD and OD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4F4B6F71" w:rsidR="004352B4" w:rsidRDefault="004352B4" w:rsidP="00A53000">
    <w:pPr>
      <w:pStyle w:val="Intestazion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087952"/>
    <w:multiLevelType w:val="multilevel"/>
    <w:tmpl w:val="5ED45A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99667647">
    <w:abstractNumId w:val="0"/>
  </w:num>
  <w:num w:numId="2" w16cid:durableId="1133865368">
    <w:abstractNumId w:val="13"/>
  </w:num>
  <w:num w:numId="3" w16cid:durableId="169491118">
    <w:abstractNumId w:val="1"/>
  </w:num>
  <w:num w:numId="4" w16cid:durableId="1820147457">
    <w:abstractNumId w:val="15"/>
  </w:num>
  <w:num w:numId="5" w16cid:durableId="16481957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92512323">
    <w:abstractNumId w:val="10"/>
  </w:num>
  <w:num w:numId="7" w16cid:durableId="975647981">
    <w:abstractNumId w:val="8"/>
  </w:num>
  <w:num w:numId="8" w16cid:durableId="1289779520">
    <w:abstractNumId w:val="6"/>
  </w:num>
  <w:num w:numId="9" w16cid:durableId="2018193951">
    <w:abstractNumId w:val="9"/>
  </w:num>
  <w:num w:numId="10" w16cid:durableId="1806773147">
    <w:abstractNumId w:val="7"/>
  </w:num>
  <w:num w:numId="11" w16cid:durableId="743644770">
    <w:abstractNumId w:val="2"/>
  </w:num>
  <w:num w:numId="12" w16cid:durableId="969556348">
    <w:abstractNumId w:val="18"/>
  </w:num>
  <w:num w:numId="13" w16cid:durableId="436608149">
    <w:abstractNumId w:val="12"/>
  </w:num>
  <w:num w:numId="14" w16cid:durableId="87388373">
    <w:abstractNumId w:val="4"/>
  </w:num>
  <w:num w:numId="15" w16cid:durableId="583421595">
    <w:abstractNumId w:val="11"/>
  </w:num>
  <w:num w:numId="16" w16cid:durableId="790561009">
    <w:abstractNumId w:val="14"/>
  </w:num>
  <w:num w:numId="17" w16cid:durableId="191499124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01865642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39255433">
    <w:abstractNumId w:val="5"/>
  </w:num>
  <w:num w:numId="20" w16cid:durableId="327752781">
    <w:abstractNumId w:val="17"/>
  </w:num>
  <w:num w:numId="21" w16cid:durableId="1625579534">
    <w:abstractNumId w:val="3"/>
  </w:num>
  <w:num w:numId="22" w16cid:durableId="2008826409">
    <w:abstractNumId w:val="3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88907478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31266998">
    <w:abstractNumId w:val="16"/>
  </w:num>
  <w:num w:numId="25" w16cid:durableId="1469978625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5F9"/>
    <w:rsid w:val="00003E73"/>
    <w:rsid w:val="00034304"/>
    <w:rsid w:val="00035434"/>
    <w:rsid w:val="0004555F"/>
    <w:rsid w:val="00045678"/>
    <w:rsid w:val="000458E4"/>
    <w:rsid w:val="00054562"/>
    <w:rsid w:val="00063D84"/>
    <w:rsid w:val="0006636D"/>
    <w:rsid w:val="00073AA3"/>
    <w:rsid w:val="00077D53"/>
    <w:rsid w:val="00081394"/>
    <w:rsid w:val="00085EB7"/>
    <w:rsid w:val="00091A24"/>
    <w:rsid w:val="0009469F"/>
    <w:rsid w:val="000A0C38"/>
    <w:rsid w:val="000B0062"/>
    <w:rsid w:val="000B1105"/>
    <w:rsid w:val="000B34BD"/>
    <w:rsid w:val="000B6A63"/>
    <w:rsid w:val="000C7E2A"/>
    <w:rsid w:val="000D5273"/>
    <w:rsid w:val="000E5082"/>
    <w:rsid w:val="000E563F"/>
    <w:rsid w:val="000F4CFB"/>
    <w:rsid w:val="000F7E7A"/>
    <w:rsid w:val="001125AA"/>
    <w:rsid w:val="001128B9"/>
    <w:rsid w:val="0011622E"/>
    <w:rsid w:val="00117666"/>
    <w:rsid w:val="001223A7"/>
    <w:rsid w:val="00134256"/>
    <w:rsid w:val="00147395"/>
    <w:rsid w:val="001552C9"/>
    <w:rsid w:val="00163348"/>
    <w:rsid w:val="001731D1"/>
    <w:rsid w:val="00177D84"/>
    <w:rsid w:val="001964EF"/>
    <w:rsid w:val="001A7110"/>
    <w:rsid w:val="001A7437"/>
    <w:rsid w:val="001B1A2C"/>
    <w:rsid w:val="001B27AE"/>
    <w:rsid w:val="001C479E"/>
    <w:rsid w:val="001D38E2"/>
    <w:rsid w:val="001D4852"/>
    <w:rsid w:val="001D5C23"/>
    <w:rsid w:val="001E59DD"/>
    <w:rsid w:val="001E5D85"/>
    <w:rsid w:val="001F4C07"/>
    <w:rsid w:val="001F4CBE"/>
    <w:rsid w:val="0020174D"/>
    <w:rsid w:val="00205843"/>
    <w:rsid w:val="0021398C"/>
    <w:rsid w:val="00214F3B"/>
    <w:rsid w:val="00215CD1"/>
    <w:rsid w:val="00220AEA"/>
    <w:rsid w:val="00226954"/>
    <w:rsid w:val="00242088"/>
    <w:rsid w:val="0024461B"/>
    <w:rsid w:val="00247125"/>
    <w:rsid w:val="00252909"/>
    <w:rsid w:val="002629A3"/>
    <w:rsid w:val="00264A91"/>
    <w:rsid w:val="00265660"/>
    <w:rsid w:val="00267D18"/>
    <w:rsid w:val="002868E2"/>
    <w:rsid w:val="002869C3"/>
    <w:rsid w:val="00292224"/>
    <w:rsid w:val="002936E4"/>
    <w:rsid w:val="00296B88"/>
    <w:rsid w:val="002A2A79"/>
    <w:rsid w:val="002A75F0"/>
    <w:rsid w:val="002B60B0"/>
    <w:rsid w:val="002B6323"/>
    <w:rsid w:val="002B6710"/>
    <w:rsid w:val="002C74CA"/>
    <w:rsid w:val="002D020D"/>
    <w:rsid w:val="002D5A51"/>
    <w:rsid w:val="002E4805"/>
    <w:rsid w:val="002F744D"/>
    <w:rsid w:val="00303DE6"/>
    <w:rsid w:val="00310124"/>
    <w:rsid w:val="0031115E"/>
    <w:rsid w:val="00311D2C"/>
    <w:rsid w:val="00317B69"/>
    <w:rsid w:val="0032028E"/>
    <w:rsid w:val="00321332"/>
    <w:rsid w:val="00333FE7"/>
    <w:rsid w:val="00350D15"/>
    <w:rsid w:val="003544FB"/>
    <w:rsid w:val="003636AA"/>
    <w:rsid w:val="00365D63"/>
    <w:rsid w:val="0036793B"/>
    <w:rsid w:val="00372682"/>
    <w:rsid w:val="00376CC5"/>
    <w:rsid w:val="00381EBE"/>
    <w:rsid w:val="0039693B"/>
    <w:rsid w:val="00397E67"/>
    <w:rsid w:val="003A46CD"/>
    <w:rsid w:val="003B4829"/>
    <w:rsid w:val="003B7A95"/>
    <w:rsid w:val="003C0173"/>
    <w:rsid w:val="003C39E7"/>
    <w:rsid w:val="003D25FE"/>
    <w:rsid w:val="003D2F2D"/>
    <w:rsid w:val="003E413F"/>
    <w:rsid w:val="003F3DD4"/>
    <w:rsid w:val="003F770C"/>
    <w:rsid w:val="00401590"/>
    <w:rsid w:val="00403003"/>
    <w:rsid w:val="0040502B"/>
    <w:rsid w:val="00415A11"/>
    <w:rsid w:val="00422C94"/>
    <w:rsid w:val="004273E3"/>
    <w:rsid w:val="0043474D"/>
    <w:rsid w:val="004352B4"/>
    <w:rsid w:val="00442EBE"/>
    <w:rsid w:val="004531FD"/>
    <w:rsid w:val="00453BB0"/>
    <w:rsid w:val="00463E3D"/>
    <w:rsid w:val="004645AE"/>
    <w:rsid w:val="00475353"/>
    <w:rsid w:val="0049245C"/>
    <w:rsid w:val="004953CE"/>
    <w:rsid w:val="00496613"/>
    <w:rsid w:val="004A1619"/>
    <w:rsid w:val="004A50C8"/>
    <w:rsid w:val="004A7706"/>
    <w:rsid w:val="004B1C0D"/>
    <w:rsid w:val="004C2F75"/>
    <w:rsid w:val="004D08D5"/>
    <w:rsid w:val="004D1EC1"/>
    <w:rsid w:val="004D3DF1"/>
    <w:rsid w:val="004D3E33"/>
    <w:rsid w:val="004F71AD"/>
    <w:rsid w:val="00503F0C"/>
    <w:rsid w:val="005147C8"/>
    <w:rsid w:val="005235F4"/>
    <w:rsid w:val="005250F2"/>
    <w:rsid w:val="0053396F"/>
    <w:rsid w:val="0054017B"/>
    <w:rsid w:val="00585707"/>
    <w:rsid w:val="00585F5B"/>
    <w:rsid w:val="0059587F"/>
    <w:rsid w:val="005A1D84"/>
    <w:rsid w:val="005A70EA"/>
    <w:rsid w:val="005C0392"/>
    <w:rsid w:val="005C3963"/>
    <w:rsid w:val="005D1840"/>
    <w:rsid w:val="005D35E4"/>
    <w:rsid w:val="005D6D63"/>
    <w:rsid w:val="005D7910"/>
    <w:rsid w:val="005F2C48"/>
    <w:rsid w:val="005F6784"/>
    <w:rsid w:val="00611B01"/>
    <w:rsid w:val="0062154F"/>
    <w:rsid w:val="00627BBE"/>
    <w:rsid w:val="00631A8C"/>
    <w:rsid w:val="00632285"/>
    <w:rsid w:val="0063346A"/>
    <w:rsid w:val="0063634A"/>
    <w:rsid w:val="006510ED"/>
    <w:rsid w:val="00651CA2"/>
    <w:rsid w:val="00652D32"/>
    <w:rsid w:val="00653D60"/>
    <w:rsid w:val="0065707F"/>
    <w:rsid w:val="00660D05"/>
    <w:rsid w:val="00671D9A"/>
    <w:rsid w:val="00672545"/>
    <w:rsid w:val="00673952"/>
    <w:rsid w:val="00674269"/>
    <w:rsid w:val="006804EE"/>
    <w:rsid w:val="00681821"/>
    <w:rsid w:val="00686C9D"/>
    <w:rsid w:val="006A295E"/>
    <w:rsid w:val="006A7275"/>
    <w:rsid w:val="006B2D5B"/>
    <w:rsid w:val="006B361D"/>
    <w:rsid w:val="006B3664"/>
    <w:rsid w:val="006B7D14"/>
    <w:rsid w:val="006C4022"/>
    <w:rsid w:val="006C70CE"/>
    <w:rsid w:val="006C77D8"/>
    <w:rsid w:val="006D5B93"/>
    <w:rsid w:val="006E3681"/>
    <w:rsid w:val="006F2ECA"/>
    <w:rsid w:val="00716684"/>
    <w:rsid w:val="0072078F"/>
    <w:rsid w:val="00720AB2"/>
    <w:rsid w:val="00725A7D"/>
    <w:rsid w:val="00726CC9"/>
    <w:rsid w:val="0073085C"/>
    <w:rsid w:val="00733784"/>
    <w:rsid w:val="00734FCB"/>
    <w:rsid w:val="0074002E"/>
    <w:rsid w:val="00742424"/>
    <w:rsid w:val="00746505"/>
    <w:rsid w:val="007505E1"/>
    <w:rsid w:val="00765B57"/>
    <w:rsid w:val="007715AE"/>
    <w:rsid w:val="007817FF"/>
    <w:rsid w:val="00783B31"/>
    <w:rsid w:val="00785BE1"/>
    <w:rsid w:val="00790BB3"/>
    <w:rsid w:val="00791B47"/>
    <w:rsid w:val="00792043"/>
    <w:rsid w:val="00797EDD"/>
    <w:rsid w:val="007B0322"/>
    <w:rsid w:val="007B0A6F"/>
    <w:rsid w:val="007B64B5"/>
    <w:rsid w:val="007C0E3F"/>
    <w:rsid w:val="007C206C"/>
    <w:rsid w:val="007C4E6F"/>
    <w:rsid w:val="007C5729"/>
    <w:rsid w:val="007D419B"/>
    <w:rsid w:val="007D6223"/>
    <w:rsid w:val="00803834"/>
    <w:rsid w:val="008111E4"/>
    <w:rsid w:val="00812A3D"/>
    <w:rsid w:val="0081301C"/>
    <w:rsid w:val="00817DD6"/>
    <w:rsid w:val="008235E2"/>
    <w:rsid w:val="00825088"/>
    <w:rsid w:val="00842326"/>
    <w:rsid w:val="0084378E"/>
    <w:rsid w:val="00851188"/>
    <w:rsid w:val="008629A9"/>
    <w:rsid w:val="008764B5"/>
    <w:rsid w:val="0088513A"/>
    <w:rsid w:val="00893C19"/>
    <w:rsid w:val="00896092"/>
    <w:rsid w:val="00897D2F"/>
    <w:rsid w:val="008A5BCB"/>
    <w:rsid w:val="008C75F2"/>
    <w:rsid w:val="008D6C8D"/>
    <w:rsid w:val="008E2B54"/>
    <w:rsid w:val="008E4404"/>
    <w:rsid w:val="008E58C7"/>
    <w:rsid w:val="008F322D"/>
    <w:rsid w:val="008F5021"/>
    <w:rsid w:val="00905EA7"/>
    <w:rsid w:val="00907F51"/>
    <w:rsid w:val="00915332"/>
    <w:rsid w:val="00936AF7"/>
    <w:rsid w:val="0094193D"/>
    <w:rsid w:val="00942161"/>
    <w:rsid w:val="00943573"/>
    <w:rsid w:val="009437D6"/>
    <w:rsid w:val="00967A52"/>
    <w:rsid w:val="00971B61"/>
    <w:rsid w:val="0097251D"/>
    <w:rsid w:val="0097548F"/>
    <w:rsid w:val="00980C31"/>
    <w:rsid w:val="009878A0"/>
    <w:rsid w:val="009901FD"/>
    <w:rsid w:val="009946B1"/>
    <w:rsid w:val="009955FF"/>
    <w:rsid w:val="00997293"/>
    <w:rsid w:val="009A1927"/>
    <w:rsid w:val="009A19A6"/>
    <w:rsid w:val="009C0081"/>
    <w:rsid w:val="009C24CE"/>
    <w:rsid w:val="009C7076"/>
    <w:rsid w:val="009D02F1"/>
    <w:rsid w:val="009D259D"/>
    <w:rsid w:val="009D3CED"/>
    <w:rsid w:val="009D6938"/>
    <w:rsid w:val="009F1D7F"/>
    <w:rsid w:val="00A11AC8"/>
    <w:rsid w:val="00A13004"/>
    <w:rsid w:val="00A13F1F"/>
    <w:rsid w:val="00A42AF2"/>
    <w:rsid w:val="00A463EF"/>
    <w:rsid w:val="00A50D9D"/>
    <w:rsid w:val="00A53000"/>
    <w:rsid w:val="00A545C6"/>
    <w:rsid w:val="00A57F04"/>
    <w:rsid w:val="00A622F0"/>
    <w:rsid w:val="00A64EAE"/>
    <w:rsid w:val="00A652D0"/>
    <w:rsid w:val="00A71966"/>
    <w:rsid w:val="00A75DA9"/>
    <w:rsid w:val="00A75F87"/>
    <w:rsid w:val="00A839EC"/>
    <w:rsid w:val="00A86A7E"/>
    <w:rsid w:val="00A94249"/>
    <w:rsid w:val="00A95A86"/>
    <w:rsid w:val="00A95D8B"/>
    <w:rsid w:val="00AA2F1A"/>
    <w:rsid w:val="00AC0270"/>
    <w:rsid w:val="00AC3A96"/>
    <w:rsid w:val="00AC3EA3"/>
    <w:rsid w:val="00AC792D"/>
    <w:rsid w:val="00AF10DF"/>
    <w:rsid w:val="00AF2FBB"/>
    <w:rsid w:val="00B047FC"/>
    <w:rsid w:val="00B05F5A"/>
    <w:rsid w:val="00B131DA"/>
    <w:rsid w:val="00B37E4C"/>
    <w:rsid w:val="00B657B8"/>
    <w:rsid w:val="00B809D0"/>
    <w:rsid w:val="00B84920"/>
    <w:rsid w:val="00B8556A"/>
    <w:rsid w:val="00BD528A"/>
    <w:rsid w:val="00BE6A62"/>
    <w:rsid w:val="00C012A3"/>
    <w:rsid w:val="00C16F19"/>
    <w:rsid w:val="00C172FB"/>
    <w:rsid w:val="00C17D98"/>
    <w:rsid w:val="00C31184"/>
    <w:rsid w:val="00C341D5"/>
    <w:rsid w:val="00C401BC"/>
    <w:rsid w:val="00C444E8"/>
    <w:rsid w:val="00C52A7B"/>
    <w:rsid w:val="00C6324C"/>
    <w:rsid w:val="00C679AA"/>
    <w:rsid w:val="00C724CF"/>
    <w:rsid w:val="00C75972"/>
    <w:rsid w:val="00C76B55"/>
    <w:rsid w:val="00C82792"/>
    <w:rsid w:val="00C948FD"/>
    <w:rsid w:val="00C971D7"/>
    <w:rsid w:val="00CA12C6"/>
    <w:rsid w:val="00CA4546"/>
    <w:rsid w:val="00CB43D5"/>
    <w:rsid w:val="00CB57A5"/>
    <w:rsid w:val="00CB5B6A"/>
    <w:rsid w:val="00CC234B"/>
    <w:rsid w:val="00CC348D"/>
    <w:rsid w:val="00CC711A"/>
    <w:rsid w:val="00CC76F9"/>
    <w:rsid w:val="00CD01B7"/>
    <w:rsid w:val="00CD066B"/>
    <w:rsid w:val="00CD46E2"/>
    <w:rsid w:val="00D00D0B"/>
    <w:rsid w:val="00D0192E"/>
    <w:rsid w:val="00D04B69"/>
    <w:rsid w:val="00D062D5"/>
    <w:rsid w:val="00D12FC3"/>
    <w:rsid w:val="00D50076"/>
    <w:rsid w:val="00D537FA"/>
    <w:rsid w:val="00D5547D"/>
    <w:rsid w:val="00D67F01"/>
    <w:rsid w:val="00D76EF4"/>
    <w:rsid w:val="00D80D99"/>
    <w:rsid w:val="00D80FB0"/>
    <w:rsid w:val="00D9503C"/>
    <w:rsid w:val="00DA1669"/>
    <w:rsid w:val="00DB47E3"/>
    <w:rsid w:val="00DD4C2C"/>
    <w:rsid w:val="00DD53D0"/>
    <w:rsid w:val="00DD73EF"/>
    <w:rsid w:val="00DE23E8"/>
    <w:rsid w:val="00DF0DB4"/>
    <w:rsid w:val="00E0128B"/>
    <w:rsid w:val="00E025CF"/>
    <w:rsid w:val="00E24E8D"/>
    <w:rsid w:val="00E25AEB"/>
    <w:rsid w:val="00E30798"/>
    <w:rsid w:val="00E30AF8"/>
    <w:rsid w:val="00E40101"/>
    <w:rsid w:val="00E527EF"/>
    <w:rsid w:val="00E53090"/>
    <w:rsid w:val="00E6178F"/>
    <w:rsid w:val="00E64E17"/>
    <w:rsid w:val="00E71FC8"/>
    <w:rsid w:val="00E84E14"/>
    <w:rsid w:val="00E93918"/>
    <w:rsid w:val="00E97551"/>
    <w:rsid w:val="00EA1B2E"/>
    <w:rsid w:val="00EA1D5F"/>
    <w:rsid w:val="00EA263B"/>
    <w:rsid w:val="00EA3D3C"/>
    <w:rsid w:val="00EA40E2"/>
    <w:rsid w:val="00EB40B0"/>
    <w:rsid w:val="00EC48AD"/>
    <w:rsid w:val="00EC7CC3"/>
    <w:rsid w:val="00ED5D5C"/>
    <w:rsid w:val="00EE0C36"/>
    <w:rsid w:val="00EE3990"/>
    <w:rsid w:val="00F03F37"/>
    <w:rsid w:val="00F06897"/>
    <w:rsid w:val="00F16B05"/>
    <w:rsid w:val="00F204DC"/>
    <w:rsid w:val="00F219A6"/>
    <w:rsid w:val="00F40990"/>
    <w:rsid w:val="00F46494"/>
    <w:rsid w:val="00F558AB"/>
    <w:rsid w:val="00F61B54"/>
    <w:rsid w:val="00F61C4F"/>
    <w:rsid w:val="00F61D89"/>
    <w:rsid w:val="00F70E1D"/>
    <w:rsid w:val="00F71094"/>
    <w:rsid w:val="00F86ABB"/>
    <w:rsid w:val="00F870B1"/>
    <w:rsid w:val="00F97696"/>
    <w:rsid w:val="00FC5FFE"/>
    <w:rsid w:val="00FD64BE"/>
    <w:rsid w:val="00FD7648"/>
    <w:rsid w:val="00FE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B131DA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65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1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366087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64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1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5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06061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6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06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56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803A42-ABD7-422C-AD5C-A662623B0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barbara d'aiello</cp:lastModifiedBy>
  <cp:revision>2</cp:revision>
  <cp:lastPrinted>2022-08-02T15:15:00Z</cp:lastPrinted>
  <dcterms:created xsi:type="dcterms:W3CDTF">2024-02-26T15:03:00Z</dcterms:created>
  <dcterms:modified xsi:type="dcterms:W3CDTF">2024-02-2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c5XPeKR0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